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04155" w14:textId="074ACA48" w:rsidR="007404C3" w:rsidRDefault="001A7713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0C5F06">
        <w:rPr>
          <w:rFonts w:ascii="Times New Roman" w:hAnsi="Times New Roman" w:cs="Times New Roman"/>
          <w:b/>
          <w:bCs/>
          <w:sz w:val="26"/>
          <w:szCs w:val="26"/>
        </w:rPr>
        <w:t>Supplementary table 1</w:t>
      </w:r>
      <w:r w:rsidR="000F61AF" w:rsidRPr="000C5F06">
        <w:rPr>
          <w:rFonts w:ascii="Times New Roman" w:hAnsi="Times New Roman" w:cs="Times New Roman"/>
          <w:b/>
          <w:bCs/>
          <w:sz w:val="26"/>
          <w:szCs w:val="26"/>
        </w:rPr>
        <w:t>. Baseline characteristics</w:t>
      </w:r>
      <w:r w:rsidRPr="000C5F06">
        <w:rPr>
          <w:rFonts w:ascii="Times New Roman" w:hAnsi="Times New Roman" w:cs="Times New Roman"/>
          <w:b/>
          <w:bCs/>
          <w:sz w:val="26"/>
          <w:szCs w:val="26"/>
        </w:rPr>
        <w:t xml:space="preserve"> of the</w:t>
      </w:r>
      <w:r w:rsidR="007404C3" w:rsidRPr="000C5F06">
        <w:rPr>
          <w:rFonts w:ascii="Times New Roman" w:hAnsi="Times New Roman" w:cs="Times New Roman"/>
          <w:b/>
          <w:bCs/>
          <w:sz w:val="26"/>
          <w:szCs w:val="26"/>
        </w:rPr>
        <w:t xml:space="preserve"> subgroup </w:t>
      </w:r>
      <w:r w:rsidRPr="000C5F06">
        <w:rPr>
          <w:rFonts w:ascii="Times New Roman" w:hAnsi="Times New Roman" w:cs="Times New Roman"/>
          <w:b/>
          <w:bCs/>
          <w:sz w:val="26"/>
          <w:szCs w:val="26"/>
        </w:rPr>
        <w:t xml:space="preserve">of patients undergoing </w:t>
      </w:r>
      <w:r w:rsidR="000731E7" w:rsidRPr="000C5F06">
        <w:rPr>
          <w:rFonts w:ascii="Times New Roman" w:hAnsi="Times New Roman" w:cs="Times New Roman"/>
          <w:b/>
          <w:bCs/>
          <w:sz w:val="26"/>
          <w:szCs w:val="26"/>
        </w:rPr>
        <w:t>isolated CABG</w:t>
      </w:r>
      <w:r w:rsidRPr="000C5F06">
        <w:rPr>
          <w:rFonts w:ascii="Times New Roman" w:hAnsi="Times New Roman" w:cs="Times New Roman"/>
          <w:b/>
          <w:bCs/>
          <w:sz w:val="26"/>
          <w:szCs w:val="26"/>
        </w:rPr>
        <w:t xml:space="preserve"> surger</w:t>
      </w:r>
      <w:r w:rsidR="00B67E1B">
        <w:rPr>
          <w:rFonts w:ascii="Times New Roman" w:hAnsi="Times New Roman" w:cs="Times New Roman"/>
          <w:b/>
          <w:bCs/>
          <w:sz w:val="26"/>
          <w:szCs w:val="26"/>
        </w:rPr>
        <w:t>y</w:t>
      </w:r>
    </w:p>
    <w:p w14:paraId="15A320B3" w14:textId="77777777" w:rsidR="00B67E1B" w:rsidRPr="00B67E1B" w:rsidRDefault="00B67E1B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8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76"/>
        <w:gridCol w:w="1984"/>
        <w:gridCol w:w="1984"/>
        <w:gridCol w:w="1984"/>
      </w:tblGrid>
      <w:tr w:rsidR="00401DD0" w:rsidRPr="000C5F06" w14:paraId="706A1119" w14:textId="277F0553" w:rsidTr="00401DD0">
        <w:trPr>
          <w:trHeight w:val="535"/>
          <w:tblHeader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56CE" w14:textId="163EAE6C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emographic data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57AA" w14:textId="651AE2BA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tal, (n=8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7EC5" w14:textId="135275FE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ost-OP</w:t>
            </w:r>
            <w:proofErr w:type="spellEnd"/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Atrial Fibrillation (n=19)</w:t>
            </w:r>
          </w:p>
        </w:tc>
        <w:tc>
          <w:tcPr>
            <w:tcW w:w="1984" w:type="dxa"/>
            <w:vAlign w:val="center"/>
          </w:tcPr>
          <w:p w14:paraId="4EFBFDB2" w14:textId="6C870833" w:rsidR="00401DD0" w:rsidRPr="000C5F06" w:rsidRDefault="002304B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No </w:t>
            </w:r>
            <w:proofErr w:type="spellStart"/>
            <w:r w:rsidR="00401DD0"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ost-OP</w:t>
            </w:r>
            <w:proofErr w:type="spellEnd"/>
            <w:r w:rsidR="00401DD0"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Atrial Fibrillation (n=67)</w:t>
            </w:r>
          </w:p>
        </w:tc>
      </w:tr>
      <w:tr w:rsidR="00401DD0" w:rsidRPr="000C5F06" w14:paraId="6F469CE9" w14:textId="34406683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DB80" w14:textId="00C57062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, mean (SD), year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2F8E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1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72D9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 (7)</w:t>
            </w:r>
          </w:p>
        </w:tc>
        <w:tc>
          <w:tcPr>
            <w:tcW w:w="1984" w:type="dxa"/>
          </w:tcPr>
          <w:p w14:paraId="25A9890E" w14:textId="6C2CCBA8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10)</w:t>
            </w:r>
          </w:p>
        </w:tc>
      </w:tr>
      <w:tr w:rsidR="00401DD0" w:rsidRPr="000C5F06" w14:paraId="50C71BE7" w14:textId="73FBB347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8BB0" w14:textId="0752EF64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hAnsi="Times New Roman" w:cs="Times New Roman"/>
                <w:sz w:val="22"/>
                <w:szCs w:val="22"/>
              </w:rPr>
              <w:t>Male sex, no. (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8504A" w14:textId="2AAA32ED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8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6373" w14:textId="5E706E9C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79)</w:t>
            </w:r>
          </w:p>
        </w:tc>
        <w:tc>
          <w:tcPr>
            <w:tcW w:w="1984" w:type="dxa"/>
          </w:tcPr>
          <w:p w14:paraId="1A1998CA" w14:textId="1A503F93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(81)</w:t>
            </w:r>
          </w:p>
        </w:tc>
      </w:tr>
      <w:tr w:rsidR="00401DD0" w:rsidRPr="000C5F06" w14:paraId="3EA05A07" w14:textId="630749BC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4BEE" w14:textId="2194D8AA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, mean (SD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8F29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2 (5.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E1EE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7 (6.3)</w:t>
            </w:r>
          </w:p>
        </w:tc>
        <w:tc>
          <w:tcPr>
            <w:tcW w:w="1984" w:type="dxa"/>
          </w:tcPr>
          <w:p w14:paraId="29A48EA9" w14:textId="140C40D4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6 (5.6)</w:t>
            </w:r>
          </w:p>
        </w:tc>
      </w:tr>
      <w:tr w:rsidR="00401DD0" w:rsidRPr="000C5F06" w14:paraId="38AEEEA5" w14:textId="2901A94F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8E0B" w14:textId="0A29BD41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uroscore</w:t>
            </w:r>
            <w:proofErr w:type="spellEnd"/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median (Q1-Q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F76E8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 (1.2, 4.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0BC9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 (2.1, 5.5)</w:t>
            </w:r>
          </w:p>
        </w:tc>
        <w:tc>
          <w:tcPr>
            <w:tcW w:w="1984" w:type="dxa"/>
          </w:tcPr>
          <w:p w14:paraId="3FC91337" w14:textId="351FC8E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 (1.1, 3.4)</w:t>
            </w:r>
          </w:p>
        </w:tc>
      </w:tr>
      <w:tr w:rsidR="00401DD0" w:rsidRPr="000C5F06" w14:paraId="57AE7223" w14:textId="77777777" w:rsidTr="00660524">
        <w:trPr>
          <w:trHeight w:val="58"/>
          <w:jc w:val="center"/>
        </w:trPr>
        <w:tc>
          <w:tcPr>
            <w:tcW w:w="892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E178" w14:textId="77A20074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morbidities, no. (%)</w:t>
            </w:r>
          </w:p>
        </w:tc>
      </w:tr>
      <w:tr w:rsidR="00401DD0" w:rsidRPr="000C5F06" w14:paraId="509FA9BB" w14:textId="006EC104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F481" w14:textId="1E01DBBE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69F5" w14:textId="0FB2C16E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2D62F" w14:textId="3AD835BB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33EF55ED" w14:textId="2E059CBC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1BBA5F28" w14:textId="7FC023A9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50EA" w14:textId="4B84C92F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BCA0" w14:textId="541BC3E1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8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F6820" w14:textId="28E55965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9250970" w14:textId="73C48AD8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9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26967542" w14:textId="6CE7D34B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1389A" w14:textId="143C754E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8032" w14:textId="6DDF2575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A4EB" w14:textId="7CE99CEF" w:rsidR="00401DD0" w:rsidRPr="000C5F06" w:rsidRDefault="004E143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4A1DAA3" w14:textId="3B751EA6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E143D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E143D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718561C2" w14:textId="204D5265" w:rsidTr="00401DD0">
        <w:trPr>
          <w:trHeight w:val="1319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9825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ronic Heart Failure</w:t>
            </w:r>
          </w:p>
          <w:p w14:paraId="1FABB87B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YHA I</w:t>
            </w:r>
          </w:p>
          <w:p w14:paraId="19D115E3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YHA II</w:t>
            </w:r>
          </w:p>
          <w:p w14:paraId="054158B8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YHA III</w:t>
            </w:r>
          </w:p>
          <w:p w14:paraId="751D2D0E" w14:textId="36F5479D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YHA IV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0E17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  <w:p w14:paraId="506A04E3" w14:textId="55EB4FA4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E4A5F7F" w14:textId="3C2E22F7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563E353F" w14:textId="107D6C6C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101C12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9)</w:t>
            </w:r>
          </w:p>
          <w:p w14:paraId="3CEA23F6" w14:textId="5CE9837A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6CEF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  <w:p w14:paraId="7B33EC6F" w14:textId="559423B8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</w:t>
            </w:r>
            <w:r w:rsidR="00101C12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202625A" w14:textId="11B35D82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083CC46" w14:textId="71655E1E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77C95A3" w14:textId="7F855704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4" w:type="dxa"/>
          </w:tcPr>
          <w:p w14:paraId="60B4C2DF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  <w:p w14:paraId="11A4CF6A" w14:textId="5790B4F7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AB5C648" w14:textId="6BA51AC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)</w:t>
            </w:r>
          </w:p>
          <w:p w14:paraId="2A84C1E0" w14:textId="155F792F" w:rsidR="00401DD0" w:rsidRPr="000C5F06" w:rsidRDefault="00101C1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515EA27D" w14:textId="6A937C7B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)</w:t>
            </w:r>
          </w:p>
        </w:tc>
      </w:tr>
      <w:tr w:rsidR="00401DD0" w:rsidRPr="000C5F06" w14:paraId="1394E833" w14:textId="368C7F49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B84F1" w14:textId="227E2D78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29E6" w14:textId="735C49F5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796C" w14:textId="368E202F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100)</w:t>
            </w:r>
          </w:p>
        </w:tc>
        <w:tc>
          <w:tcPr>
            <w:tcW w:w="1984" w:type="dxa"/>
          </w:tcPr>
          <w:p w14:paraId="46FBE03F" w14:textId="3D860214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36A55747" w14:textId="47D6AABA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AD57" w14:textId="467AB768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eripheral Artery Diseas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8B32" w14:textId="23B5F8BC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2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1632" w14:textId="10C28F90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160733F" w14:textId="0CF68C9B" w:rsidR="00401DD0" w:rsidRPr="000C5F06" w:rsidRDefault="00BB64A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64CE4911" w14:textId="3C31EAEA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13D7" w14:textId="08869D05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0512" w14:textId="399C1D8D" w:rsidR="00401DD0" w:rsidRPr="000C5F06" w:rsidRDefault="008415B5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E9CD" w14:textId="662A7D35" w:rsidR="00401DD0" w:rsidRPr="000C5F06" w:rsidRDefault="008415B5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620DE13B" w14:textId="325B9356" w:rsidR="00401DD0" w:rsidRPr="000C5F06" w:rsidRDefault="008415B5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7FAD53A9" w14:textId="4986868D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0B15" w14:textId="6DA4C3ED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  <w:r w:rsidR="00E4605C">
              <w:rPr>
                <w:rFonts w:ascii="Times New Roman" w:hAnsi="Times New Roman" w:cs="Times New Roman"/>
                <w:sz w:val="22"/>
                <w:szCs w:val="22"/>
              </w:rPr>
              <w:t xml:space="preserve"> (eGFR &lt; 60 ml/min/1.72m</w:t>
            </w:r>
            <w:r w:rsidR="00E4605C" w:rsidRPr="00E4605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E4605C" w:rsidRPr="00E4605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1038" w14:textId="61DAFD94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8415B5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DAE6" w14:textId="2B4FAC47" w:rsidR="00401DD0" w:rsidRPr="000C5F06" w:rsidRDefault="008415B5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616DDA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8E49B33" w14:textId="5146E662" w:rsidR="00401DD0" w:rsidRPr="000C5F06" w:rsidRDefault="008415B5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5)</w:t>
            </w:r>
          </w:p>
        </w:tc>
      </w:tr>
      <w:tr w:rsidR="00401DD0" w:rsidRPr="000C5F06" w14:paraId="17B1BC3B" w14:textId="77777777" w:rsidTr="00F87DA5">
        <w:trPr>
          <w:trHeight w:val="415"/>
          <w:jc w:val="center"/>
        </w:trPr>
        <w:tc>
          <w:tcPr>
            <w:tcW w:w="892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78F8" w14:textId="17F14FA5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hAnsi="Times New Roman" w:cs="Times New Roman"/>
                <w:b/>
                <w:sz w:val="22"/>
                <w:szCs w:val="22"/>
              </w:rPr>
              <w:t>Medications, no</w:t>
            </w:r>
            <w:r w:rsidR="009843DD" w:rsidRPr="000C5F06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0C5F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401DD0" w:rsidRPr="000C5F06" w14:paraId="21FEA217" w14:textId="1CC31367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F7DBF" w14:textId="70BCFC6B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0348" w14:textId="337140C3" w:rsidR="00401DD0" w:rsidRPr="000C5F06" w:rsidRDefault="00072ADE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9A4F" w14:textId="21B07662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072ADE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="00072ADE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2CC2180" w14:textId="4D789C67" w:rsidR="00401DD0" w:rsidRPr="000C5F06" w:rsidRDefault="00072ADE" w:rsidP="00072A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68F686CB" w14:textId="6C2DDF20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1A95" w14:textId="63E7E312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SAID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5714" w14:textId="77F0B65F" w:rsidR="00401DD0" w:rsidRPr="000C5F06" w:rsidRDefault="00A21EA4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3553" w14:textId="14EE09E3" w:rsidR="00401DD0" w:rsidRPr="000C5F06" w:rsidRDefault="00A21EA4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36D5AE3D" w14:textId="514EEFC3" w:rsidR="00401DD0" w:rsidRPr="000C5F06" w:rsidRDefault="00A21EA4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6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6E40F266" w14:textId="3E8A1C06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0B30" w14:textId="4832B36C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D735" w14:textId="1B314863" w:rsidR="00401DD0" w:rsidRPr="000C5F06" w:rsidRDefault="00F741C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8765" w14:textId="5343573B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F741CD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</w:t>
            </w:r>
            <w:r w:rsidR="00F741CD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5361DF0E" w14:textId="770224FC" w:rsidR="00401DD0" w:rsidRPr="000C5F06" w:rsidRDefault="00F741CD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60)</w:t>
            </w:r>
          </w:p>
        </w:tc>
      </w:tr>
      <w:tr w:rsidR="00401DD0" w:rsidRPr="000C5F06" w14:paraId="7B1798F7" w14:textId="6CB703DC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0228C" w14:textId="77648372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CEi</w:t>
            </w:r>
            <w:proofErr w:type="spellEnd"/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/ARB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4814" w14:textId="449BDD1D" w:rsidR="00401DD0" w:rsidRPr="000C5F06" w:rsidRDefault="00201D4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1A4C" w14:textId="1D8915D2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201D42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201D42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41BFEB7" w14:textId="0E6E46DE" w:rsidR="00401DD0" w:rsidRPr="000C5F06" w:rsidRDefault="00201D4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0B601AE1" w14:textId="01078CA0" w:rsidTr="00401DD0">
        <w:trPr>
          <w:trHeight w:val="404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473F" w14:textId="244B1D61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lcium antagonist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43C2" w14:textId="442CC4F5" w:rsidR="00401DD0" w:rsidRPr="000C5F06" w:rsidRDefault="003273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0EF1" w14:textId="4FA63F75" w:rsidR="00401DD0" w:rsidRPr="000C5F06" w:rsidRDefault="00E375C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9AA76F2" w14:textId="5D1CDAB4" w:rsidR="00401DD0" w:rsidRPr="000C5F06" w:rsidRDefault="00E375C2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="005F3664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21D93112" w14:textId="3BA1EAD2" w:rsidTr="00401DD0">
        <w:trPr>
          <w:trHeight w:val="415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EFBA" w14:textId="1806184C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8030E" w14:textId="5DCEF0C5" w:rsidR="00401DD0" w:rsidRPr="000C5F06" w:rsidRDefault="003273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11E4" w14:textId="276488DC" w:rsidR="00401DD0" w:rsidRPr="000C5F06" w:rsidRDefault="00936AB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DBA5584" w14:textId="2A328006" w:rsidR="00401DD0" w:rsidRPr="000C5F06" w:rsidRDefault="00936ABF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401DD0"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01DD0" w:rsidRPr="000C5F06" w14:paraId="35C538F9" w14:textId="77777777" w:rsidTr="00EC194C">
        <w:trPr>
          <w:trHeight w:val="415"/>
          <w:jc w:val="center"/>
        </w:trPr>
        <w:tc>
          <w:tcPr>
            <w:tcW w:w="892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0BA9" w14:textId="33DDA926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rgical Data</w:t>
            </w:r>
          </w:p>
        </w:tc>
      </w:tr>
      <w:tr w:rsidR="00401DD0" w:rsidRPr="000C5F06" w14:paraId="1FDD4D91" w14:textId="159E3F0E" w:rsidTr="00401DD0">
        <w:trPr>
          <w:trHeight w:val="633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AE78" w14:textId="332478BD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uration of Surgery, median (Q1-Q3), mi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8AD9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0 (190, 26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5E98C" w14:textId="77777777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7 (207, 252)</w:t>
            </w:r>
          </w:p>
        </w:tc>
        <w:tc>
          <w:tcPr>
            <w:tcW w:w="1984" w:type="dxa"/>
          </w:tcPr>
          <w:p w14:paraId="72E5B853" w14:textId="4385861D" w:rsidR="00401DD0" w:rsidRPr="000C5F06" w:rsidRDefault="00401DD0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 (190, 258)</w:t>
            </w:r>
          </w:p>
        </w:tc>
      </w:tr>
      <w:tr w:rsidR="00AB7ED1" w:rsidRPr="000C5F06" w14:paraId="58DCA9A4" w14:textId="71DD49DA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585E0" w14:textId="27220D1E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uration of Aortic Cross-Clamp, median (Q1-Q3), mi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ECAB" w14:textId="605E030D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51, 8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A03B3" w14:textId="11A7F62F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 (49, 83)</w:t>
            </w:r>
          </w:p>
        </w:tc>
        <w:tc>
          <w:tcPr>
            <w:tcW w:w="1984" w:type="dxa"/>
          </w:tcPr>
          <w:p w14:paraId="51671A38" w14:textId="739C2CCE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 (52, 84)</w:t>
            </w:r>
          </w:p>
        </w:tc>
      </w:tr>
      <w:tr w:rsidR="00AB7ED1" w:rsidRPr="000C5F06" w14:paraId="59E34387" w14:textId="77777777" w:rsidTr="00401DD0">
        <w:trPr>
          <w:trHeight w:val="58"/>
          <w:jc w:val="center"/>
        </w:trPr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CA11" w14:textId="0348871B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uration of Cardio-pulmonary Bypass, median (Q1-Q3), mi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98A9" w14:textId="1073CDBC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92, 12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64DC" w14:textId="45A85E3F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8 (98, 141)</w:t>
            </w:r>
          </w:p>
        </w:tc>
        <w:tc>
          <w:tcPr>
            <w:tcW w:w="1984" w:type="dxa"/>
          </w:tcPr>
          <w:p w14:paraId="4360211E" w14:textId="67346329" w:rsidR="00AB7ED1" w:rsidRPr="000C5F06" w:rsidRDefault="00AB7ED1" w:rsidP="003A60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C5F0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87, 127)</w:t>
            </w:r>
          </w:p>
        </w:tc>
      </w:tr>
    </w:tbl>
    <w:p w14:paraId="30EC9164" w14:textId="77777777" w:rsidR="00B67E1B" w:rsidRPr="00B67E1B" w:rsidRDefault="00B67E1B" w:rsidP="00B67E1B">
      <w:pPr>
        <w:rPr>
          <w:rFonts w:ascii="Times New Roman" w:hAnsi="Times New Roman" w:cs="Times New Roman"/>
          <w:sz w:val="22"/>
          <w:szCs w:val="22"/>
        </w:rPr>
      </w:pPr>
    </w:p>
    <w:sectPr w:rsidR="00B67E1B" w:rsidRPr="00B67E1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3318263">
    <w:abstractNumId w:val="1"/>
  </w:num>
  <w:num w:numId="2" w16cid:durableId="2081516168">
    <w:abstractNumId w:val="2"/>
  </w:num>
  <w:num w:numId="3" w16cid:durableId="378818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C6A"/>
    <w:rsid w:val="000157B0"/>
    <w:rsid w:val="00072ADE"/>
    <w:rsid w:val="000731E7"/>
    <w:rsid w:val="000B286C"/>
    <w:rsid w:val="000C25FA"/>
    <w:rsid w:val="000C5F06"/>
    <w:rsid w:val="000F61AF"/>
    <w:rsid w:val="00101C12"/>
    <w:rsid w:val="001A7713"/>
    <w:rsid w:val="001C4B34"/>
    <w:rsid w:val="001E1B93"/>
    <w:rsid w:val="00201D42"/>
    <w:rsid w:val="002304B2"/>
    <w:rsid w:val="00276907"/>
    <w:rsid w:val="003166D9"/>
    <w:rsid w:val="003273D1"/>
    <w:rsid w:val="0037414F"/>
    <w:rsid w:val="003A60C8"/>
    <w:rsid w:val="00401DD0"/>
    <w:rsid w:val="0041467C"/>
    <w:rsid w:val="004E143D"/>
    <w:rsid w:val="00531432"/>
    <w:rsid w:val="00561C6A"/>
    <w:rsid w:val="005F3664"/>
    <w:rsid w:val="0061207E"/>
    <w:rsid w:val="00616DDA"/>
    <w:rsid w:val="007216D9"/>
    <w:rsid w:val="007404C3"/>
    <w:rsid w:val="00745B74"/>
    <w:rsid w:val="008415B5"/>
    <w:rsid w:val="00872BF8"/>
    <w:rsid w:val="009075F7"/>
    <w:rsid w:val="009237BB"/>
    <w:rsid w:val="00936ABF"/>
    <w:rsid w:val="009522BE"/>
    <w:rsid w:val="00967EDE"/>
    <w:rsid w:val="009843DD"/>
    <w:rsid w:val="00A21EA4"/>
    <w:rsid w:val="00A25C94"/>
    <w:rsid w:val="00AB7ED1"/>
    <w:rsid w:val="00AE2DF3"/>
    <w:rsid w:val="00B67E1B"/>
    <w:rsid w:val="00BB64AF"/>
    <w:rsid w:val="00C60A4E"/>
    <w:rsid w:val="00D87054"/>
    <w:rsid w:val="00E375C2"/>
    <w:rsid w:val="00E4605C"/>
    <w:rsid w:val="00ED691C"/>
    <w:rsid w:val="00F741CD"/>
    <w:rsid w:val="00F9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9589E"/>
  <w15:docId w15:val="{35F0A933-9986-467A-98CE-4777AB6F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4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Elena Krone</dc:creator>
  <cp:keywords/>
  <dc:description/>
  <cp:lastModifiedBy>Mahan Sadjadi</cp:lastModifiedBy>
  <cp:revision>28</cp:revision>
  <dcterms:created xsi:type="dcterms:W3CDTF">2026-01-19T15:30:00Z</dcterms:created>
  <dcterms:modified xsi:type="dcterms:W3CDTF">2026-01-20T12:08:00Z</dcterms:modified>
  <cp:category/>
</cp:coreProperties>
</file>